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AE23F" w14:textId="4A3AA403" w:rsidR="00C40145" w:rsidRPr="00C40145" w:rsidRDefault="00944135" w:rsidP="00C40145">
      <w:pPr>
        <w:keepNext/>
        <w:keepLines/>
        <w:spacing w:before="160" w:after="80"/>
        <w:outlineLvl w:val="1"/>
        <w:rPr>
          <w:rFonts w:asciiTheme="majorHAnsi" w:eastAsia="Times New Roman" w:hAnsiTheme="majorHAnsi" w:cstheme="majorBidi"/>
          <w:color w:val="0F4761" w:themeColor="accent1" w:themeShade="BF"/>
          <w:sz w:val="32"/>
          <w:szCs w:val="32"/>
        </w:rPr>
      </w:pPr>
      <w:r>
        <w:rPr>
          <w:rFonts w:asciiTheme="majorHAnsi" w:eastAsia="Times New Roman" w:hAnsiTheme="majorHAnsi" w:cstheme="majorBidi"/>
          <w:color w:val="0F4761" w:themeColor="accent1" w:themeShade="BF"/>
          <w:sz w:val="32"/>
          <w:szCs w:val="32"/>
        </w:rPr>
        <w:t>Supplement</w:t>
      </w:r>
      <w:r w:rsidR="00C40145" w:rsidRPr="00C40145">
        <w:rPr>
          <w:rFonts w:asciiTheme="majorHAnsi" w:eastAsia="Times New Roman" w:hAnsiTheme="majorHAnsi" w:cstheme="majorBidi"/>
          <w:color w:val="0F4761" w:themeColor="accent1" w:themeShade="BF"/>
          <w:sz w:val="32"/>
          <w:szCs w:val="32"/>
        </w:rPr>
        <w:t xml:space="preserve"> 1 - Search Strategies</w:t>
      </w:r>
    </w:p>
    <w:p w14:paraId="6BA50077" w14:textId="77777777" w:rsidR="00463308" w:rsidRPr="00C77273" w:rsidRDefault="00463308" w:rsidP="002E13F7">
      <w:pPr>
        <w:shd w:val="clear" w:color="auto" w:fill="FFFFFF"/>
        <w:spacing w:after="12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</w:pPr>
    </w:p>
    <w:p w14:paraId="01594556" w14:textId="698342C2" w:rsidR="002E13F7" w:rsidRPr="00C40145" w:rsidRDefault="002E13F7" w:rsidP="002E13F7">
      <w:pPr>
        <w:shd w:val="clear" w:color="auto" w:fill="FFFFFF"/>
        <w:spacing w:after="12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C4014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PubMed</w:t>
      </w:r>
      <w:r w:rsidR="003A0E0C" w:rsidRPr="00C4014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281C8C" w:rsidRPr="00C4014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-</w:t>
      </w:r>
      <w:r w:rsidR="00CF1BAF" w:rsidRPr="00C4014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r w:rsidR="00281C8C" w:rsidRPr="00C4014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0</w:t>
      </w:r>
      <w:r w:rsidR="00CF1BAF" w:rsidRPr="00C4014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 xml:space="preserve">1-05-2025 </w:t>
      </w:r>
      <w:r w:rsidR="00BD5EE4" w:rsidRPr="00C4014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returned n=</w:t>
      </w:r>
      <w:r w:rsidR="00490257" w:rsidRPr="00C4014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16 results</w:t>
      </w:r>
    </w:p>
    <w:p w14:paraId="58C5B368" w14:textId="77777777" w:rsidR="002E13F7" w:rsidRPr="00C40145" w:rsidRDefault="002E13F7" w:rsidP="002E13F7">
      <w:pPr>
        <w:shd w:val="clear" w:color="auto" w:fill="FFFFFF"/>
        <w:spacing w:after="12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("Post-Acute COVID-19 Syndrome"[Mesh] OR "COVID-19/complications"[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Majr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] OR "post covid"[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] OR "post-covid"[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] OR 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postcovid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[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] OR "post coronavirus"[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] OR 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postcoronavirus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[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] OR "long covid"[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]  OR "Long-covid"[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] OR “COVID-19 survivors”[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] OR “COVID-19 related”[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] OR “history of COVID-19”[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] OR “history of COVID”[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] OR “Subacute COVID-19”[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] OR “after COVID-19”[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] OR “subacute COVID-19”[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] OR “after covid”[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] OR "After SARS"[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] OR "Post-Acute Coronavirus"[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] OR PASC[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] OR ((Post-discharge[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]) AND ("Covid-19"[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])) OR (History[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] AND "COVID-19 infection"[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]))</w:t>
      </w:r>
    </w:p>
    <w:p w14:paraId="19C2098E" w14:textId="052D8E97" w:rsidR="002B16A9" w:rsidRPr="00C40145" w:rsidRDefault="002B16A9" w:rsidP="002E13F7">
      <w:pPr>
        <w:shd w:val="clear" w:color="auto" w:fill="FFFFFF"/>
        <w:spacing w:after="12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AND </w:t>
      </w:r>
    </w:p>
    <w:p w14:paraId="30D63573" w14:textId="083C7DAA" w:rsidR="004B14F2" w:rsidRPr="00C40145" w:rsidRDefault="004B14F2" w:rsidP="002E13F7">
      <w:pPr>
        <w:shd w:val="clear" w:color="auto" w:fill="FFFFFF"/>
        <w:spacing w:after="12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(“</w:t>
      </w:r>
      <w:proofErr w:type="gram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Naltrexone”[</w:t>
      </w:r>
      <w:proofErr w:type="gram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Mesh]</w:t>
      </w:r>
      <w:r w:rsidR="004D630D"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</w:t>
      </w:r>
      <w:proofErr w:type="gramStart"/>
      <w:r w:rsidR="004D630D"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OR </w:t>
      </w:r>
      <w:r w:rsidR="00E51479"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“Naltrexone”[</w:t>
      </w:r>
      <w:proofErr w:type="spellStart"/>
      <w:proofErr w:type="gramEnd"/>
      <w:r w:rsidR="00E51479"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="00E51479"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] OR </w:t>
      </w:r>
      <w:r w:rsidR="004D630D"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“low</w:t>
      </w:r>
      <w:r w:rsidR="00C40352"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-</w:t>
      </w:r>
      <w:r w:rsidR="004D630D"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dose Naltrexone” [</w:t>
      </w:r>
      <w:proofErr w:type="spellStart"/>
      <w:r w:rsidR="004D630D"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ab</w:t>
      </w:r>
      <w:proofErr w:type="spellEnd"/>
      <w:r w:rsidR="004D630D"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])</w:t>
      </w:r>
    </w:p>
    <w:p w14:paraId="5DF1EE09" w14:textId="12B2FA29" w:rsidR="002E13F7" w:rsidRPr="00C40145" w:rsidRDefault="002E13F7" w:rsidP="002E13F7">
      <w:pPr>
        <w:shd w:val="clear" w:color="auto" w:fill="FFFFFF"/>
        <w:spacing w:after="12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NOT </w:t>
      </w:r>
    </w:p>
    <w:p w14:paraId="2545CAC1" w14:textId="77777777" w:rsidR="002E13F7" w:rsidRPr="00C40145" w:rsidRDefault="002E13F7" w:rsidP="002E13F7">
      <w:pPr>
        <w:shd w:val="clear" w:color="auto" w:fill="FFFFFF"/>
        <w:spacing w:after="12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(</w:t>
      </w:r>
      <w:proofErr w:type="gram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Animals[</w:t>
      </w:r>
      <w:proofErr w:type="gram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Mesh] NOT (</w:t>
      </w:r>
      <w:proofErr w:type="gram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Animals[</w:t>
      </w:r>
      <w:proofErr w:type="gram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Mesh] AND </w:t>
      </w:r>
      <w:proofErr w:type="gram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Humans[</w:t>
      </w:r>
      <w:proofErr w:type="gram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Mesh]))</w:t>
      </w:r>
    </w:p>
    <w:p w14:paraId="6C3CB438" w14:textId="77777777" w:rsidR="00CF2997" w:rsidRPr="00C40145" w:rsidRDefault="00CF2997" w:rsidP="002E13F7">
      <w:pPr>
        <w:shd w:val="clear" w:color="auto" w:fill="FFFFFF"/>
        <w:spacing w:after="12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</w:pPr>
    </w:p>
    <w:p w14:paraId="77941430" w14:textId="2B38A4E6" w:rsidR="002E13F7" w:rsidRPr="00C40145" w:rsidRDefault="002E13F7" w:rsidP="002E13F7">
      <w:pPr>
        <w:shd w:val="clear" w:color="auto" w:fill="FFFFFF"/>
        <w:spacing w:after="12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C4014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Cochrane </w:t>
      </w:r>
      <w:proofErr w:type="gramStart"/>
      <w:r w:rsidR="00B07DC3" w:rsidRPr="00C4014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 xml:space="preserve">- </w:t>
      </w:r>
      <w:r w:rsidR="00FE4D5D" w:rsidRPr="00C4014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 xml:space="preserve"> 01</w:t>
      </w:r>
      <w:proofErr w:type="gramEnd"/>
      <w:r w:rsidR="00FE4D5D" w:rsidRPr="00C4014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-05-2025</w:t>
      </w:r>
      <w:r w:rsidR="00ED015A" w:rsidRPr="00C4014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 xml:space="preserve"> returned n=</w:t>
      </w:r>
      <w:r w:rsidR="00FC2811" w:rsidRPr="00C4014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8</w:t>
      </w:r>
    </w:p>
    <w:p w14:paraId="06D76ABE" w14:textId="77777777" w:rsidR="002E13F7" w:rsidRPr="00C40145" w:rsidRDefault="002E13F7" w:rsidP="002E13F7">
      <w:pPr>
        <w:shd w:val="clear" w:color="auto" w:fill="FFFFFF"/>
        <w:spacing w:after="12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([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mh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Post Acute COVID 19 Syndrome"] OR [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mh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"COVID 19"/CO] OR "post covid":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post-covid: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postcovid: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"post coronavirus":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postcoronavirus: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"long covid":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Long-covid: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"COVID-19 survivors":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"COVID-19 related":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"history of COVID-19":ti,ab OR "history of COVID":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"Subacute COVID-19":ti,ab OR "after COVID-19":ti,ab OR "subacute COVID-19":ti,ab OR "after covid":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"After SARS":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"Post-Acute Coronavirus":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PASC: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((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Post-discharge: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) AND (Covid-19:ti)) OR (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History: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AND "COVID-19 infection":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))</w:t>
      </w:r>
    </w:p>
    <w:p w14:paraId="03321595" w14:textId="4D4FDDDD" w:rsidR="0022422D" w:rsidRPr="00C40145" w:rsidRDefault="0022422D" w:rsidP="002E13F7">
      <w:pPr>
        <w:shd w:val="clear" w:color="auto" w:fill="FFFFFF"/>
        <w:spacing w:after="120" w:line="240" w:lineRule="auto"/>
        <w:textAlignment w:val="baseline"/>
        <w:rPr>
          <w:rFonts w:ascii="Times New Roman" w:hAnsi="Times New Roman" w:cs="Times New Roman"/>
          <w:color w:val="6C757D"/>
          <w:sz w:val="24"/>
          <w:szCs w:val="24"/>
          <w:shd w:val="clear" w:color="auto" w:fill="FFFFFF"/>
        </w:rPr>
      </w:pPr>
      <w:r w:rsidRPr="00C40145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</w:rPr>
        <w:t>AND</w:t>
      </w:r>
      <w:r w:rsidRPr="00C40145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</w:rPr>
        <w:br/>
      </w:r>
      <w:r w:rsidRPr="00C40145">
        <w:rPr>
          <w:rFonts w:ascii="Times New Roman" w:hAnsi="Times New Roman" w:cs="Times New Roman"/>
          <w:color w:val="6C757D"/>
          <w:sz w:val="24"/>
          <w:szCs w:val="24"/>
          <w:shd w:val="clear" w:color="auto" w:fill="FFFFFF"/>
        </w:rPr>
        <w:t>(</w:t>
      </w:r>
      <w:r w:rsidRPr="00C40145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>[</w:t>
      </w:r>
      <w:proofErr w:type="spellStart"/>
      <w:r w:rsidRPr="00C40145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>mh</w:t>
      </w:r>
      <w:proofErr w:type="spellEnd"/>
      <w:r w:rsidRPr="00C40145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> </w:t>
      </w:r>
      <w:r w:rsidRPr="00C40145">
        <w:rPr>
          <w:rFonts w:ascii="Times New Roman" w:hAnsi="Times New Roman" w:cs="Times New Roman"/>
          <w:color w:val="6C757D"/>
          <w:sz w:val="24"/>
          <w:szCs w:val="24"/>
          <w:shd w:val="clear" w:color="auto" w:fill="FFFFFF"/>
        </w:rPr>
        <w:t>Naltrexone</w:t>
      </w:r>
      <w:r w:rsidRPr="00C40145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>]</w:t>
      </w:r>
      <w:r w:rsidRPr="00C40145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</w:rPr>
        <w:t> OR </w:t>
      </w:r>
      <w:proofErr w:type="spellStart"/>
      <w:proofErr w:type="gramStart"/>
      <w:r w:rsidRPr="00C40145">
        <w:rPr>
          <w:rFonts w:ascii="Times New Roman" w:hAnsi="Times New Roman" w:cs="Times New Roman"/>
          <w:color w:val="6C757D"/>
          <w:sz w:val="24"/>
          <w:szCs w:val="24"/>
          <w:shd w:val="clear" w:color="auto" w:fill="FFFFFF"/>
        </w:rPr>
        <w:t>Naltrexone</w:t>
      </w:r>
      <w:r w:rsidRPr="00C40145">
        <w:rPr>
          <w:rFonts w:ascii="Times New Roman" w:hAnsi="Times New Roman" w:cs="Times New Roman"/>
          <w:color w:val="20B2AA"/>
          <w:sz w:val="24"/>
          <w:szCs w:val="24"/>
          <w:shd w:val="clear" w:color="auto" w:fill="FFFFFF"/>
        </w:rPr>
        <w:t>:ti</w:t>
      </w:r>
      <w:proofErr w:type="gramEnd"/>
      <w:r w:rsidRPr="00C40145">
        <w:rPr>
          <w:rFonts w:ascii="Times New Roman" w:hAnsi="Times New Roman" w:cs="Times New Roman"/>
          <w:color w:val="20B2AA"/>
          <w:sz w:val="24"/>
          <w:szCs w:val="24"/>
          <w:shd w:val="clear" w:color="auto" w:fill="FFFFFF"/>
        </w:rPr>
        <w:t>,ab</w:t>
      </w:r>
      <w:proofErr w:type="spellEnd"/>
      <w:r w:rsidRPr="00C40145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</w:rPr>
        <w:t> OR </w:t>
      </w:r>
      <w:r w:rsidRPr="00C40145">
        <w:rPr>
          <w:rFonts w:ascii="Times New Roman" w:hAnsi="Times New Roman" w:cs="Times New Roman"/>
          <w:color w:val="00008B"/>
          <w:sz w:val="24"/>
          <w:szCs w:val="24"/>
          <w:shd w:val="clear" w:color="auto" w:fill="FFFFFF"/>
        </w:rPr>
        <w:t>"low-dose Naltrexone</w:t>
      </w:r>
      <w:proofErr w:type="gramStart"/>
      <w:r w:rsidRPr="00C40145">
        <w:rPr>
          <w:rFonts w:ascii="Times New Roman" w:hAnsi="Times New Roman" w:cs="Times New Roman"/>
          <w:color w:val="00008B"/>
          <w:sz w:val="24"/>
          <w:szCs w:val="24"/>
          <w:shd w:val="clear" w:color="auto" w:fill="FFFFFF"/>
        </w:rPr>
        <w:t>"</w:t>
      </w:r>
      <w:r w:rsidRPr="00C40145">
        <w:rPr>
          <w:rFonts w:ascii="Times New Roman" w:hAnsi="Times New Roman" w:cs="Times New Roman"/>
          <w:color w:val="20B2AA"/>
          <w:sz w:val="24"/>
          <w:szCs w:val="24"/>
          <w:shd w:val="clear" w:color="auto" w:fill="FFFFFF"/>
        </w:rPr>
        <w:t>:</w:t>
      </w:r>
      <w:proofErr w:type="spellStart"/>
      <w:r w:rsidRPr="00C40145">
        <w:rPr>
          <w:rFonts w:ascii="Times New Roman" w:hAnsi="Times New Roman" w:cs="Times New Roman"/>
          <w:color w:val="20B2AA"/>
          <w:sz w:val="24"/>
          <w:szCs w:val="24"/>
          <w:shd w:val="clear" w:color="auto" w:fill="FFFFFF"/>
        </w:rPr>
        <w:t>ti</w:t>
      </w:r>
      <w:proofErr w:type="gramEnd"/>
      <w:r w:rsidRPr="00C40145">
        <w:rPr>
          <w:rFonts w:ascii="Times New Roman" w:hAnsi="Times New Roman" w:cs="Times New Roman"/>
          <w:color w:val="20B2AA"/>
          <w:sz w:val="24"/>
          <w:szCs w:val="24"/>
          <w:shd w:val="clear" w:color="auto" w:fill="FFFFFF"/>
        </w:rPr>
        <w:t>,ab</w:t>
      </w:r>
      <w:proofErr w:type="spellEnd"/>
      <w:r w:rsidRPr="00C40145">
        <w:rPr>
          <w:rFonts w:ascii="Times New Roman" w:hAnsi="Times New Roman" w:cs="Times New Roman"/>
          <w:color w:val="6C757D"/>
          <w:sz w:val="24"/>
          <w:szCs w:val="24"/>
          <w:shd w:val="clear" w:color="auto" w:fill="FFFFFF"/>
        </w:rPr>
        <w:t>)</w:t>
      </w:r>
    </w:p>
    <w:p w14:paraId="5BBE7AD2" w14:textId="77777777" w:rsidR="008D75FF" w:rsidRPr="00C40145" w:rsidRDefault="008D75FF" w:rsidP="002E13F7">
      <w:pPr>
        <w:shd w:val="clear" w:color="auto" w:fill="FFFFFF"/>
        <w:spacing w:after="12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</w:p>
    <w:p w14:paraId="7CDB1806" w14:textId="6759E73C" w:rsidR="00582472" w:rsidRPr="00C40145" w:rsidRDefault="002E13F7" w:rsidP="00582472">
      <w:pPr>
        <w:shd w:val="clear" w:color="auto" w:fill="FFFFFF"/>
        <w:spacing w:after="12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C4014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Embase </w:t>
      </w:r>
      <w:r w:rsidR="00281C8C" w:rsidRPr="00C4014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-</w:t>
      </w:r>
      <w:r w:rsidR="00582472" w:rsidRPr="00C4014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 xml:space="preserve"> 01-05-2025 returned n=</w:t>
      </w:r>
      <w:r w:rsidR="00D21A28" w:rsidRPr="00C4014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56</w:t>
      </w:r>
    </w:p>
    <w:p w14:paraId="13323F7D" w14:textId="77777777" w:rsidR="002E13F7" w:rsidRPr="00C40145" w:rsidRDefault="002E13F7" w:rsidP="002E13F7">
      <w:pPr>
        <w:shd w:val="clear" w:color="auto" w:fill="FFFFFF"/>
        <w:spacing w:after="12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('long COVID'/exp/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mj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'post covid':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post-covid: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postcovid: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'post coronavirus':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postcoronavirus: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'long covid':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Long-covid: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'COVID-19 survivors':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'COVID-19 related':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'history of COVID-19':ti,ab OR 'history of COVID':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'Subacute COVID-19':ti,ab OR 'after COVID-19':ti,ab OR 'subacute COVID-19':ti,ab OR 'after covid':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'After SARS':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'Post-Acute Coronavirus':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PASC: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OR ((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Post-discharge: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) AND (Covid-19:ti)) OR (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History: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AND 'COVID-19 infection':</w:t>
      </w:r>
      <w:proofErr w:type="spellStart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i,ab</w:t>
      </w:r>
      <w:proofErr w:type="spellEnd"/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))</w:t>
      </w:r>
    </w:p>
    <w:p w14:paraId="45F4C06A" w14:textId="727B3223" w:rsidR="0019085C" w:rsidRPr="00C40145" w:rsidRDefault="005F6ABD" w:rsidP="00E506F8">
      <w:pPr>
        <w:shd w:val="clear" w:color="auto" w:fill="FFFFFF"/>
        <w:spacing w:after="12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C40145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</w:rPr>
        <w:t>AND</w:t>
      </w:r>
      <w:r w:rsidRPr="00C40145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</w:rPr>
        <w:br/>
      </w:r>
      <w:r w:rsidRPr="00C40145">
        <w:rPr>
          <w:rFonts w:ascii="Times New Roman" w:hAnsi="Times New Roman" w:cs="Times New Roman"/>
          <w:color w:val="6C757D"/>
          <w:sz w:val="24"/>
          <w:szCs w:val="24"/>
          <w:shd w:val="clear" w:color="auto" w:fill="FFFFFF"/>
        </w:rPr>
        <w:t>(Naltrexone</w:t>
      </w:r>
      <w:r w:rsidRPr="00C40145">
        <w:rPr>
          <w:rFonts w:ascii="Times New Roman" w:hAnsi="Times New Roman" w:cs="Times New Roman"/>
          <w:color w:val="0000FF"/>
          <w:sz w:val="24"/>
          <w:szCs w:val="24"/>
          <w:shd w:val="clear" w:color="auto" w:fill="FFFFFF"/>
        </w:rPr>
        <w:t>/exp</w:t>
      </w:r>
      <w:r w:rsidRPr="00C40145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</w:rPr>
        <w:t> OR </w:t>
      </w:r>
      <w:proofErr w:type="spellStart"/>
      <w:proofErr w:type="gramStart"/>
      <w:r w:rsidRPr="00C40145">
        <w:rPr>
          <w:rFonts w:ascii="Times New Roman" w:hAnsi="Times New Roman" w:cs="Times New Roman"/>
          <w:color w:val="6C757D"/>
          <w:sz w:val="24"/>
          <w:szCs w:val="24"/>
          <w:shd w:val="clear" w:color="auto" w:fill="FFFFFF"/>
        </w:rPr>
        <w:t>Naltrexone</w:t>
      </w:r>
      <w:r w:rsidRPr="00C40145">
        <w:rPr>
          <w:rFonts w:ascii="Times New Roman" w:hAnsi="Times New Roman" w:cs="Times New Roman"/>
          <w:color w:val="20B2AA"/>
          <w:sz w:val="24"/>
          <w:szCs w:val="24"/>
          <w:shd w:val="clear" w:color="auto" w:fill="FFFFFF"/>
        </w:rPr>
        <w:t>:ti</w:t>
      </w:r>
      <w:proofErr w:type="gramEnd"/>
      <w:r w:rsidRPr="00C40145">
        <w:rPr>
          <w:rFonts w:ascii="Times New Roman" w:hAnsi="Times New Roman" w:cs="Times New Roman"/>
          <w:color w:val="20B2AA"/>
          <w:sz w:val="24"/>
          <w:szCs w:val="24"/>
          <w:shd w:val="clear" w:color="auto" w:fill="FFFFFF"/>
        </w:rPr>
        <w:t>,ab</w:t>
      </w:r>
      <w:proofErr w:type="spellEnd"/>
      <w:r w:rsidRPr="00C40145">
        <w:rPr>
          <w:rFonts w:ascii="Times New Roman" w:hAnsi="Times New Roman" w:cs="Times New Roman"/>
          <w:color w:val="800080"/>
          <w:sz w:val="24"/>
          <w:szCs w:val="24"/>
          <w:shd w:val="clear" w:color="auto" w:fill="FFFFFF"/>
        </w:rPr>
        <w:t> OR </w:t>
      </w:r>
      <w:r w:rsidRPr="00C40145">
        <w:rPr>
          <w:rFonts w:ascii="Times New Roman" w:hAnsi="Times New Roman" w:cs="Times New Roman"/>
          <w:color w:val="00008B"/>
          <w:sz w:val="24"/>
          <w:szCs w:val="24"/>
          <w:shd w:val="clear" w:color="auto" w:fill="FFFFFF"/>
        </w:rPr>
        <w:t>'low-dose Naltrexone</w:t>
      </w:r>
      <w:proofErr w:type="gramStart"/>
      <w:r w:rsidRPr="00C40145">
        <w:rPr>
          <w:rFonts w:ascii="Times New Roman" w:hAnsi="Times New Roman" w:cs="Times New Roman"/>
          <w:color w:val="00008B"/>
          <w:sz w:val="24"/>
          <w:szCs w:val="24"/>
          <w:shd w:val="clear" w:color="auto" w:fill="FFFFFF"/>
        </w:rPr>
        <w:t>'</w:t>
      </w:r>
      <w:r w:rsidRPr="00C40145">
        <w:rPr>
          <w:rFonts w:ascii="Times New Roman" w:hAnsi="Times New Roman" w:cs="Times New Roman"/>
          <w:color w:val="20B2AA"/>
          <w:sz w:val="24"/>
          <w:szCs w:val="24"/>
          <w:shd w:val="clear" w:color="auto" w:fill="FFFFFF"/>
        </w:rPr>
        <w:t>:</w:t>
      </w:r>
      <w:proofErr w:type="spellStart"/>
      <w:r w:rsidRPr="00C40145">
        <w:rPr>
          <w:rFonts w:ascii="Times New Roman" w:hAnsi="Times New Roman" w:cs="Times New Roman"/>
          <w:color w:val="20B2AA"/>
          <w:sz w:val="24"/>
          <w:szCs w:val="24"/>
          <w:shd w:val="clear" w:color="auto" w:fill="FFFFFF"/>
        </w:rPr>
        <w:t>ti</w:t>
      </w:r>
      <w:proofErr w:type="gramEnd"/>
      <w:r w:rsidRPr="00C40145">
        <w:rPr>
          <w:rFonts w:ascii="Times New Roman" w:hAnsi="Times New Roman" w:cs="Times New Roman"/>
          <w:color w:val="20B2AA"/>
          <w:sz w:val="24"/>
          <w:szCs w:val="24"/>
          <w:shd w:val="clear" w:color="auto" w:fill="FFFFFF"/>
        </w:rPr>
        <w:t>,ab</w:t>
      </w:r>
      <w:proofErr w:type="spellEnd"/>
      <w:r w:rsidRPr="00C40145">
        <w:rPr>
          <w:rFonts w:ascii="Times New Roman" w:hAnsi="Times New Roman" w:cs="Times New Roman"/>
          <w:color w:val="6C757D"/>
          <w:sz w:val="24"/>
          <w:szCs w:val="24"/>
          <w:shd w:val="clear" w:color="auto" w:fill="FFFFFF"/>
        </w:rPr>
        <w:t>)</w:t>
      </w:r>
    </w:p>
    <w:p w14:paraId="25565BF2" w14:textId="7FA70842" w:rsidR="00FF5091" w:rsidRPr="00C40145" w:rsidRDefault="002E13F7" w:rsidP="00E506F8">
      <w:pPr>
        <w:shd w:val="clear" w:color="auto" w:fill="FFFFFF"/>
        <w:spacing w:after="12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C4014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NOT ('animal'/exp NOT ('animal'/exp AND 'human'/exp))</w:t>
      </w:r>
    </w:p>
    <w:p w14:paraId="2B3B125E" w14:textId="77777777" w:rsidR="00C77273" w:rsidRPr="00C40145" w:rsidRDefault="00C77273" w:rsidP="00E506F8">
      <w:pPr>
        <w:shd w:val="clear" w:color="auto" w:fill="FFFFFF"/>
        <w:spacing w:after="12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</w:p>
    <w:p w14:paraId="6F06D1BE" w14:textId="77777777" w:rsidR="00C77273" w:rsidRPr="00C40145" w:rsidRDefault="00C77273" w:rsidP="00E506F8">
      <w:pPr>
        <w:shd w:val="clear" w:color="auto" w:fill="FFFFFF"/>
        <w:spacing w:after="120" w:line="240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48D5FCFC" w14:textId="77777777" w:rsidR="00C77273" w:rsidRPr="00C40145" w:rsidRDefault="00C77273" w:rsidP="00C77273">
      <w:pPr>
        <w:pStyle w:val="NormalWeb"/>
        <w:rPr>
          <w:b/>
          <w:bCs/>
          <w:color w:val="000000"/>
        </w:rPr>
      </w:pPr>
      <w:r w:rsidRPr="00C40145">
        <w:rPr>
          <w:b/>
          <w:bCs/>
          <w:color w:val="000000"/>
        </w:rPr>
        <w:lastRenderedPageBreak/>
        <w:t>ClinicalTrials.gov</w:t>
      </w:r>
    </w:p>
    <w:p w14:paraId="54572D48" w14:textId="77777777" w:rsidR="00C77273" w:rsidRPr="00C40145" w:rsidRDefault="00C77273" w:rsidP="00C77273">
      <w:pPr>
        <w:pStyle w:val="NormalWeb"/>
        <w:rPr>
          <w:color w:val="000000"/>
        </w:rPr>
      </w:pPr>
      <w:r w:rsidRPr="00C40145">
        <w:rPr>
          <w:color w:val="000000"/>
        </w:rPr>
        <w:t>condition; Post COVID condition; other terms; Long covid, Intervention/treatment as Low-dose Naltrexone</w:t>
      </w:r>
    </w:p>
    <w:p w14:paraId="2F7105EA" w14:textId="77777777" w:rsidR="00C77273" w:rsidRPr="00C40145" w:rsidRDefault="00C77273" w:rsidP="00C77273">
      <w:pPr>
        <w:pStyle w:val="NormalWeb"/>
        <w:rPr>
          <w:color w:val="000000"/>
        </w:rPr>
      </w:pPr>
      <w:r w:rsidRPr="00C40145">
        <w:rPr>
          <w:b/>
          <w:bCs/>
          <w:color w:val="000000"/>
        </w:rPr>
        <w:t>World Health Organization – International Clinical Trials Registry Platform (ICTRP</w:t>
      </w:r>
      <w:r w:rsidRPr="00C40145">
        <w:rPr>
          <w:color w:val="000000"/>
        </w:rPr>
        <w:t>)</w:t>
      </w:r>
    </w:p>
    <w:p w14:paraId="1DFCA4EC" w14:textId="77777777" w:rsidR="00C77273" w:rsidRPr="00C40145" w:rsidRDefault="00C77273" w:rsidP="00C77273">
      <w:pPr>
        <w:pStyle w:val="NormalWeb"/>
        <w:rPr>
          <w:color w:val="000000"/>
        </w:rPr>
      </w:pPr>
      <w:r w:rsidRPr="00C40145">
        <w:rPr>
          <w:color w:val="000000"/>
        </w:rPr>
        <w:t>advanced search; in Title; Long covid OR post covid condition OR naltrexone, in the condition; Long covid OR Post covid condition; in the intervention, AND Low-dose Naltrexone</w:t>
      </w:r>
    </w:p>
    <w:p w14:paraId="04A2EA48" w14:textId="77777777" w:rsidR="0015754C" w:rsidRPr="00C40145" w:rsidRDefault="0015754C">
      <w:pPr>
        <w:rPr>
          <w:sz w:val="24"/>
          <w:szCs w:val="24"/>
        </w:rPr>
      </w:pPr>
    </w:p>
    <w:sectPr w:rsidR="0015754C" w:rsidRPr="00C401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3F7"/>
    <w:rsid w:val="00027777"/>
    <w:rsid w:val="00055558"/>
    <w:rsid w:val="00093925"/>
    <w:rsid w:val="000E0CAF"/>
    <w:rsid w:val="001569DE"/>
    <w:rsid w:val="0015754C"/>
    <w:rsid w:val="0019085C"/>
    <w:rsid w:val="00203CFD"/>
    <w:rsid w:val="0022422D"/>
    <w:rsid w:val="00281C8C"/>
    <w:rsid w:val="002B16A9"/>
    <w:rsid w:val="002E13F7"/>
    <w:rsid w:val="002E65A4"/>
    <w:rsid w:val="003003B7"/>
    <w:rsid w:val="00313920"/>
    <w:rsid w:val="00342C0D"/>
    <w:rsid w:val="003A0E0C"/>
    <w:rsid w:val="00444650"/>
    <w:rsid w:val="00463308"/>
    <w:rsid w:val="00490257"/>
    <w:rsid w:val="004B14F2"/>
    <w:rsid w:val="004D630D"/>
    <w:rsid w:val="005117E4"/>
    <w:rsid w:val="00562609"/>
    <w:rsid w:val="00582472"/>
    <w:rsid w:val="005C3922"/>
    <w:rsid w:val="005F6ABD"/>
    <w:rsid w:val="00892A9D"/>
    <w:rsid w:val="008D75FF"/>
    <w:rsid w:val="00944135"/>
    <w:rsid w:val="00A42895"/>
    <w:rsid w:val="00A51930"/>
    <w:rsid w:val="00B07DC3"/>
    <w:rsid w:val="00B14C5C"/>
    <w:rsid w:val="00BB22A4"/>
    <w:rsid w:val="00BC2E11"/>
    <w:rsid w:val="00BD5EE4"/>
    <w:rsid w:val="00C07CE9"/>
    <w:rsid w:val="00C40145"/>
    <w:rsid w:val="00C40352"/>
    <w:rsid w:val="00C77273"/>
    <w:rsid w:val="00CF1BAF"/>
    <w:rsid w:val="00CF2997"/>
    <w:rsid w:val="00D21A28"/>
    <w:rsid w:val="00DA17E8"/>
    <w:rsid w:val="00DF73A1"/>
    <w:rsid w:val="00E506F8"/>
    <w:rsid w:val="00E51479"/>
    <w:rsid w:val="00ED015A"/>
    <w:rsid w:val="00F837C7"/>
    <w:rsid w:val="00FA0DA1"/>
    <w:rsid w:val="00FB2E7F"/>
    <w:rsid w:val="00FC2811"/>
    <w:rsid w:val="00FE4D5D"/>
    <w:rsid w:val="00FF02A4"/>
    <w:rsid w:val="00FF5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227AF"/>
  <w15:chartTrackingRefBased/>
  <w15:docId w15:val="{65355AEF-A56D-4142-8DD9-3E83E59AA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13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13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13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13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13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13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13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13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13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13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13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13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13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13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13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13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13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13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13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13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13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13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13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13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13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13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13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13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13F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772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339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789247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273059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055651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75446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79640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823568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444995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2964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48528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74413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90779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09975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25361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06402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65ABC9F8FB51448DB3525701A0B109" ma:contentTypeVersion="13" ma:contentTypeDescription="Create a new document." ma:contentTypeScope="" ma:versionID="7d05d467de478e7beecc19e05ec70c92">
  <xsd:schema xmlns:xsd="http://www.w3.org/2001/XMLSchema" xmlns:xs="http://www.w3.org/2001/XMLSchema" xmlns:p="http://schemas.microsoft.com/office/2006/metadata/properties" xmlns:ns2="23603215-714e-448d-8fe1-adf60e23006d" xmlns:ns3="6689dc99-715c-4db0-8aae-1ea04a35868c" targetNamespace="http://schemas.microsoft.com/office/2006/metadata/properties" ma:root="true" ma:fieldsID="94ac6240d706275b7e8fd0b9b2b92cf2" ns2:_="" ns3:_="">
    <xsd:import namespace="23603215-714e-448d-8fe1-adf60e23006d"/>
    <xsd:import namespace="6689dc99-715c-4db0-8aae-1ea04a35868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Not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603215-714e-448d-8fe1-adf60e2300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Notes" ma:index="12" nillable="true" ma:displayName="Notes" ma:format="Dropdown" ma:internalName="Notes">
      <xsd:simpleType>
        <xsd:restriction base="dms:Text">
          <xsd:maxLength value="255"/>
        </xsd:restriction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71f82d34-78c7-4bd8-9d1b-305ba08247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89dc99-715c-4db0-8aae-1ea04a35868c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48fce7bc-3aab-43ec-8249-d78d68f59586}" ma:internalName="TaxCatchAll" ma:showField="CatchAllData" ma:web="6689dc99-715c-4db0-8aae-1ea04a3586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3603215-714e-448d-8fe1-adf60e23006d">
      <Terms xmlns="http://schemas.microsoft.com/office/infopath/2007/PartnerControls"/>
    </lcf76f155ced4ddcb4097134ff3c332f>
    <TaxCatchAll xmlns="6689dc99-715c-4db0-8aae-1ea04a35868c" xsi:nil="true"/>
    <Notes xmlns="23603215-714e-448d-8fe1-adf60e23006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8EBDF2E-17BB-4AD1-8347-ACAE5565E8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603215-714e-448d-8fe1-adf60e23006d"/>
    <ds:schemaRef ds:uri="6689dc99-715c-4db0-8aae-1ea04a3586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14FA899-9024-4F23-861E-3130C4524698}">
  <ds:schemaRefs>
    <ds:schemaRef ds:uri="http://schemas.microsoft.com/office/2006/metadata/properties"/>
    <ds:schemaRef ds:uri="http://schemas.microsoft.com/office/infopath/2007/PartnerControls"/>
    <ds:schemaRef ds:uri="23603215-714e-448d-8fe1-adf60e23006d"/>
    <ds:schemaRef ds:uri="6689dc99-715c-4db0-8aae-1ea04a35868c"/>
  </ds:schemaRefs>
</ds:datastoreItem>
</file>

<file path=customXml/itemProps3.xml><?xml version="1.0" encoding="utf-8"?>
<ds:datastoreItem xmlns:ds="http://schemas.openxmlformats.org/officeDocument/2006/customXml" ds:itemID="{0F24F4A8-E3F6-421F-BC7F-BC9B518D3D2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Atkins</dc:creator>
  <cp:keywords/>
  <dc:description/>
  <cp:lastModifiedBy>Oyungerel Byambasuren</cp:lastModifiedBy>
  <cp:revision>3</cp:revision>
  <dcterms:created xsi:type="dcterms:W3CDTF">2025-07-17T03:38:00Z</dcterms:created>
  <dcterms:modified xsi:type="dcterms:W3CDTF">2025-09-04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65ABC9F8FB51448DB3525701A0B109</vt:lpwstr>
  </property>
  <property fmtid="{D5CDD505-2E9C-101B-9397-08002B2CF9AE}" pid="3" name="MediaServiceImageTags">
    <vt:lpwstr/>
  </property>
</Properties>
</file>